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4EBACA" w14:textId="77777777" w:rsidR="004D5D3F" w:rsidRPr="00B14EA8" w:rsidRDefault="00700E09" w:rsidP="004D5D3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14EA8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3460B831" w14:textId="77777777" w:rsidR="004D5D3F" w:rsidRPr="00B14EA8" w:rsidRDefault="00700E09" w:rsidP="004D5D3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B14EA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33BA9" w:rsidRPr="00B14EA8">
        <w:rPr>
          <w:rFonts w:ascii="Times New Roman" w:hAnsi="Times New Roman" w:cs="Times New Roman"/>
          <w:b/>
          <w:sz w:val="24"/>
          <w:szCs w:val="24"/>
        </w:rPr>
        <w:t>Figure S.1</w:t>
      </w:r>
      <w:r w:rsidR="00033BA9" w:rsidRPr="00B14EA8">
        <w:rPr>
          <w:rFonts w:ascii="Times New Roman" w:hAnsi="Times New Roman" w:cs="Times New Roman"/>
          <w:sz w:val="24"/>
          <w:szCs w:val="24"/>
        </w:rPr>
        <w:t xml:space="preserve"> Distribution of participants according to monocyte counts</w:t>
      </w:r>
    </w:p>
    <w:p w14:paraId="7D86FD59" w14:textId="53752834" w:rsidR="004D5D3F" w:rsidRPr="00B14EA8" w:rsidRDefault="00B14EA8">
      <w:pPr>
        <w:widowControl/>
        <w:wordWrap/>
        <w:autoSpaceDE/>
        <w:autoSpaceDN/>
      </w:pPr>
      <w:r w:rsidRPr="00B14EA8">
        <w:pict w14:anchorId="2FB02EB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253.5pt">
            <v:imagedata r:id="rId6" o:title="41598_2023_28638_MOESM2_ESM"/>
          </v:shape>
        </w:pict>
      </w:r>
      <w:r w:rsidR="00700E09" w:rsidRPr="00B14EA8">
        <w:br w:type="page"/>
      </w:r>
    </w:p>
    <w:p w14:paraId="3EB23F76" w14:textId="7CE4313B" w:rsidR="004D5D3F" w:rsidRPr="00B14EA8" w:rsidRDefault="00700E09" w:rsidP="004D5D3F">
      <w:pPr>
        <w:widowControl/>
        <w:wordWrap/>
        <w:autoSpaceDE/>
        <w:autoSpaceDN/>
        <w:spacing w:after="24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14EA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033BA9" w:rsidRPr="00B14EA8">
        <w:rPr>
          <w:rFonts w:ascii="Times New Roman" w:hAnsi="Times New Roman" w:cs="Times New Roman"/>
          <w:b/>
          <w:sz w:val="24"/>
          <w:szCs w:val="24"/>
        </w:rPr>
        <w:t>Table S.1</w:t>
      </w:r>
      <w:r w:rsidR="00033BA9" w:rsidRPr="00B14EA8">
        <w:rPr>
          <w:rFonts w:ascii="Times New Roman" w:hAnsi="Times New Roman" w:cs="Times New Roman"/>
          <w:sz w:val="24"/>
          <w:szCs w:val="24"/>
        </w:rPr>
        <w:t xml:space="preserve"> Cause of death </w:t>
      </w:r>
      <w:r w:rsidRPr="00B14EA8">
        <w:rPr>
          <w:rFonts w:ascii="Times New Roman" w:hAnsi="Times New Roman" w:cs="Times New Roman"/>
          <w:sz w:val="24"/>
          <w:szCs w:val="24"/>
        </w:rPr>
        <w:t>among</w:t>
      </w:r>
      <w:r w:rsidR="00033BA9" w:rsidRPr="00B14EA8">
        <w:rPr>
          <w:rFonts w:ascii="Times New Roman" w:hAnsi="Times New Roman" w:cs="Times New Roman"/>
          <w:sz w:val="24"/>
          <w:szCs w:val="24"/>
        </w:rPr>
        <w:t xml:space="preserve"> study </w:t>
      </w:r>
      <w:r w:rsidRPr="00B14EA8">
        <w:rPr>
          <w:rFonts w:ascii="Times New Roman" w:hAnsi="Times New Roman" w:cs="Times New Roman"/>
          <w:sz w:val="24"/>
          <w:szCs w:val="24"/>
        </w:rPr>
        <w:t>particip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B14EA8" w:rsidRPr="00B14EA8" w14:paraId="747704DA" w14:textId="77777777" w:rsidTr="003D12B2">
        <w:tc>
          <w:tcPr>
            <w:tcW w:w="4508" w:type="dxa"/>
          </w:tcPr>
          <w:p w14:paraId="57395CB8" w14:textId="77777777" w:rsidR="004D5D3F" w:rsidRPr="00B14EA8" w:rsidRDefault="004D5D3F" w:rsidP="003D12B2">
            <w:pPr>
              <w:widowControl/>
              <w:wordWrap/>
              <w:autoSpaceDE/>
              <w:autoSpaceDN/>
              <w:spacing w:after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4EA6EA4A" w14:textId="77777777" w:rsidR="004D5D3F" w:rsidRPr="00B14EA8" w:rsidRDefault="00700E09" w:rsidP="003D12B2">
            <w:pPr>
              <w:widowControl/>
              <w:wordWrap/>
              <w:autoSpaceDE/>
              <w:autoSpaceDN/>
              <w:spacing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 </w:t>
            </w: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= 33</w:t>
            </w:r>
          </w:p>
        </w:tc>
      </w:tr>
      <w:tr w:rsidR="00B14EA8" w:rsidRPr="00B14EA8" w14:paraId="62BF5248" w14:textId="77777777" w:rsidTr="003D12B2">
        <w:tc>
          <w:tcPr>
            <w:tcW w:w="4508" w:type="dxa"/>
          </w:tcPr>
          <w:p w14:paraId="15021596" w14:textId="77777777" w:rsidR="004D5D3F" w:rsidRPr="00B14EA8" w:rsidRDefault="00700E09" w:rsidP="003D12B2">
            <w:pPr>
              <w:widowControl/>
              <w:wordWrap/>
              <w:autoSpaceDE/>
              <w:autoSpaceDN/>
              <w:spacing w:after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 w:hint="eastAsia"/>
                <w:sz w:val="24"/>
                <w:szCs w:val="24"/>
              </w:rPr>
              <w:t>Out</w:t>
            </w: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B14EA8">
              <w:rPr>
                <w:rFonts w:ascii="Times New Roman" w:hAnsi="Times New Roman" w:cs="Times New Roman" w:hint="eastAsia"/>
                <w:sz w:val="24"/>
                <w:szCs w:val="24"/>
              </w:rPr>
              <w:t>hospital mort</w:t>
            </w: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14EA8">
              <w:rPr>
                <w:rFonts w:ascii="Times New Roman" w:hAnsi="Times New Roman" w:cs="Times New Roman" w:hint="eastAsia"/>
                <w:sz w:val="24"/>
                <w:szCs w:val="24"/>
              </w:rPr>
              <w:t>lity</w:t>
            </w:r>
          </w:p>
        </w:tc>
        <w:tc>
          <w:tcPr>
            <w:tcW w:w="4508" w:type="dxa"/>
          </w:tcPr>
          <w:p w14:paraId="0C02CEAC" w14:textId="77777777" w:rsidR="004D5D3F" w:rsidRPr="00B14EA8" w:rsidRDefault="00700E09" w:rsidP="003D12B2">
            <w:pPr>
              <w:widowControl/>
              <w:wordWrap/>
              <w:autoSpaceDE/>
              <w:autoSpaceDN/>
              <w:spacing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 xml:space="preserve"> (57.6%)</w:t>
            </w:r>
          </w:p>
        </w:tc>
      </w:tr>
      <w:tr w:rsidR="00B14EA8" w:rsidRPr="00B14EA8" w14:paraId="1061B1B2" w14:textId="77777777" w:rsidTr="003D12B2">
        <w:tc>
          <w:tcPr>
            <w:tcW w:w="4508" w:type="dxa"/>
          </w:tcPr>
          <w:p w14:paraId="60C47E07" w14:textId="77777777" w:rsidR="004D5D3F" w:rsidRPr="00B14EA8" w:rsidRDefault="00700E09" w:rsidP="003D12B2">
            <w:pPr>
              <w:widowControl/>
              <w:wordWrap/>
              <w:autoSpaceDE/>
              <w:autoSpaceDN/>
              <w:spacing w:after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 w:hint="eastAsia"/>
                <w:sz w:val="24"/>
                <w:szCs w:val="24"/>
              </w:rPr>
              <w:t>In-hospital mortality</w:t>
            </w:r>
          </w:p>
        </w:tc>
        <w:tc>
          <w:tcPr>
            <w:tcW w:w="4508" w:type="dxa"/>
          </w:tcPr>
          <w:p w14:paraId="6D23C5A1" w14:textId="77777777" w:rsidR="004D5D3F" w:rsidRPr="00B14EA8" w:rsidRDefault="00700E09" w:rsidP="003D12B2">
            <w:pPr>
              <w:widowControl/>
              <w:wordWrap/>
              <w:autoSpaceDE/>
              <w:autoSpaceDN/>
              <w:spacing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 w:hint="eastAsia"/>
                <w:sz w:val="24"/>
                <w:szCs w:val="24"/>
              </w:rPr>
              <w:t>14 (</w:t>
            </w: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42.4%</w:t>
            </w:r>
            <w:r w:rsidRPr="00B14EA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B14EA8" w:rsidRPr="00B14EA8" w14:paraId="1B57661B" w14:textId="77777777" w:rsidTr="003D12B2">
        <w:trPr>
          <w:trHeight w:val="1594"/>
        </w:trPr>
        <w:tc>
          <w:tcPr>
            <w:tcW w:w="4508" w:type="dxa"/>
          </w:tcPr>
          <w:p w14:paraId="0EEAA50D" w14:textId="77777777" w:rsidR="004D5D3F" w:rsidRPr="00B14EA8" w:rsidRDefault="00700E09" w:rsidP="003D12B2">
            <w:pPr>
              <w:widowControl/>
              <w:wordWrap/>
              <w:autoSpaceDE/>
              <w:autoSpaceDN/>
              <w:spacing w:after="240"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 w:hint="eastAsia"/>
                <w:sz w:val="24"/>
                <w:szCs w:val="24"/>
              </w:rPr>
              <w:t>Respiratory</w:t>
            </w:r>
          </w:p>
          <w:p w14:paraId="5ACA9DB7" w14:textId="77777777" w:rsidR="004D5D3F" w:rsidRPr="00B14EA8" w:rsidRDefault="00700E09" w:rsidP="003D12B2">
            <w:pPr>
              <w:widowControl/>
              <w:wordWrap/>
              <w:autoSpaceDE/>
              <w:autoSpaceDN/>
              <w:spacing w:after="240"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  <w:p w14:paraId="2A1165F3" w14:textId="77777777" w:rsidR="004D5D3F" w:rsidRPr="00B14EA8" w:rsidRDefault="00700E09" w:rsidP="003D12B2">
            <w:pPr>
              <w:widowControl/>
              <w:wordWrap/>
              <w:autoSpaceDE/>
              <w:autoSpaceDN/>
              <w:spacing w:after="240"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Cardiac arrest</w:t>
            </w:r>
          </w:p>
          <w:p w14:paraId="7880E767" w14:textId="77777777" w:rsidR="004D5D3F" w:rsidRPr="00B14EA8" w:rsidRDefault="00700E09" w:rsidP="003D12B2">
            <w:pPr>
              <w:widowControl/>
              <w:wordWrap/>
              <w:autoSpaceDE/>
              <w:autoSpaceDN/>
              <w:spacing w:after="240" w:line="36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Death on arrival</w:t>
            </w:r>
          </w:p>
        </w:tc>
        <w:tc>
          <w:tcPr>
            <w:tcW w:w="4508" w:type="dxa"/>
          </w:tcPr>
          <w:p w14:paraId="043A493E" w14:textId="77777777" w:rsidR="004D5D3F" w:rsidRPr="00B14EA8" w:rsidRDefault="00700E09" w:rsidP="003D12B2">
            <w:pPr>
              <w:widowControl/>
              <w:wordWrap/>
              <w:autoSpaceDE/>
              <w:autoSpaceDN/>
              <w:spacing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 xml:space="preserve"> (33.3%</w:t>
            </w:r>
            <w:r w:rsidRPr="00B14EA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4B187583" w14:textId="77777777" w:rsidR="004D5D3F" w:rsidRPr="00B14EA8" w:rsidRDefault="00700E09" w:rsidP="003D12B2">
            <w:pPr>
              <w:widowControl/>
              <w:wordWrap/>
              <w:autoSpaceDE/>
              <w:autoSpaceDN/>
              <w:spacing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2 (6.0%)</w:t>
            </w:r>
          </w:p>
          <w:p w14:paraId="0460FFF4" w14:textId="77777777" w:rsidR="004D5D3F" w:rsidRPr="00B14EA8" w:rsidRDefault="00700E09" w:rsidP="003D12B2">
            <w:pPr>
              <w:widowControl/>
              <w:wordWrap/>
              <w:autoSpaceDE/>
              <w:autoSpaceDN/>
              <w:spacing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1 (3.0%)</w:t>
            </w:r>
          </w:p>
          <w:p w14:paraId="1847F38F" w14:textId="77777777" w:rsidR="004D5D3F" w:rsidRPr="00B14EA8" w:rsidRDefault="00700E09" w:rsidP="004D5D3F">
            <w:pPr>
              <w:widowControl/>
              <w:wordWrap/>
              <w:autoSpaceDE/>
              <w:autoSpaceDN/>
              <w:spacing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1 (3.0%)</w:t>
            </w:r>
          </w:p>
        </w:tc>
      </w:tr>
    </w:tbl>
    <w:p w14:paraId="02F4D348" w14:textId="77777777" w:rsidR="004D5D3F" w:rsidRPr="00B14EA8" w:rsidRDefault="00700E09" w:rsidP="004D5D3F">
      <w:pPr>
        <w:widowControl/>
        <w:wordWrap/>
        <w:autoSpaceDE/>
        <w:autoSpaceDN/>
        <w:spacing w:after="24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14EA8">
        <w:rPr>
          <w:rFonts w:ascii="Times New Roman" w:hAnsi="Times New Roman" w:cs="Times New Roman"/>
          <w:sz w:val="24"/>
          <w:szCs w:val="24"/>
        </w:rPr>
        <w:t>Data are expressed as counts (%)</w:t>
      </w:r>
    </w:p>
    <w:p w14:paraId="055A30D9" w14:textId="77777777" w:rsidR="004D5D3F" w:rsidRPr="00B14EA8" w:rsidRDefault="00700E0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B14EA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010B771" w14:textId="77777777" w:rsidR="004D5D3F" w:rsidRPr="00B14EA8" w:rsidRDefault="00700E09" w:rsidP="004D5D3F">
      <w:pPr>
        <w:widowControl/>
        <w:wordWrap/>
        <w:autoSpaceDE/>
        <w:autoSpaceDN/>
        <w:spacing w:after="24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14EA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033BA9" w:rsidRPr="00B14EA8">
        <w:rPr>
          <w:rFonts w:ascii="Times New Roman" w:hAnsi="Times New Roman" w:cs="Times New Roman"/>
          <w:b/>
          <w:sz w:val="24"/>
          <w:szCs w:val="24"/>
        </w:rPr>
        <w:t>Table S.2</w:t>
      </w:r>
      <w:r w:rsidR="00033BA9" w:rsidRPr="00B14EA8">
        <w:rPr>
          <w:rFonts w:ascii="Times New Roman" w:hAnsi="Times New Roman" w:cs="Times New Roman"/>
          <w:sz w:val="24"/>
          <w:szCs w:val="24"/>
        </w:rPr>
        <w:t xml:space="preserve"> Cox proportional hazard analysis of mortality in </w:t>
      </w:r>
      <w:r w:rsidRPr="00B14EA8">
        <w:rPr>
          <w:rFonts w:ascii="Times New Roman" w:hAnsi="Times New Roman" w:cs="Times New Roman"/>
          <w:sz w:val="24"/>
          <w:szCs w:val="24"/>
        </w:rPr>
        <w:t xml:space="preserve">patients with </w:t>
      </w:r>
      <w:r w:rsidR="00033BA9" w:rsidRPr="00B14EA8">
        <w:rPr>
          <w:rFonts w:ascii="Times New Roman" w:hAnsi="Times New Roman" w:cs="Times New Roman"/>
          <w:sz w:val="24"/>
          <w:szCs w:val="24"/>
        </w:rPr>
        <w:t>fibrotic iNSIP (n=57)</w:t>
      </w: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1276"/>
        <w:gridCol w:w="992"/>
        <w:gridCol w:w="283"/>
        <w:gridCol w:w="709"/>
        <w:gridCol w:w="1276"/>
        <w:gridCol w:w="1276"/>
      </w:tblGrid>
      <w:tr w:rsidR="00B14EA8" w:rsidRPr="00B14EA8" w14:paraId="11E272BC" w14:textId="77777777" w:rsidTr="003D12B2">
        <w:trPr>
          <w:trHeight w:val="418"/>
        </w:trPr>
        <w:tc>
          <w:tcPr>
            <w:tcW w:w="2410" w:type="dxa"/>
            <w:vMerge w:val="restart"/>
            <w:tcBorders>
              <w:left w:val="nil"/>
              <w:right w:val="nil"/>
            </w:tcBorders>
          </w:tcPr>
          <w:p w14:paraId="4C5A6D3E" w14:textId="77777777" w:rsidR="004D5D3F" w:rsidRPr="00B14EA8" w:rsidRDefault="00700E09" w:rsidP="003D12B2">
            <w:pPr>
              <w:wordWrap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977" w:type="dxa"/>
            <w:gridSpan w:val="3"/>
            <w:tcBorders>
              <w:left w:val="nil"/>
              <w:right w:val="nil"/>
            </w:tcBorders>
          </w:tcPr>
          <w:p w14:paraId="441DB02D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41FC8138" w14:textId="77777777" w:rsidR="004D5D3F" w:rsidRPr="00B14EA8" w:rsidRDefault="004D5D3F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3"/>
            <w:tcBorders>
              <w:left w:val="nil"/>
              <w:right w:val="nil"/>
            </w:tcBorders>
          </w:tcPr>
          <w:p w14:paraId="0EF61724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</w:tr>
      <w:tr w:rsidR="00B14EA8" w:rsidRPr="00B14EA8" w14:paraId="137547C9" w14:textId="77777777" w:rsidTr="003D12B2">
        <w:trPr>
          <w:trHeight w:val="432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5841AE" w14:textId="77777777" w:rsidR="004D5D3F" w:rsidRPr="00B14EA8" w:rsidRDefault="004D5D3F" w:rsidP="003D12B2">
            <w:pPr>
              <w:wordWrap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FDC9091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BA2FB24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6898692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FC577F" w14:textId="77777777" w:rsidR="004D5D3F" w:rsidRPr="00B14EA8" w:rsidRDefault="004D5D3F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FB56F6A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E800BE6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15560F5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B14EA8" w:rsidRPr="00B14EA8" w14:paraId="3A3CF99F" w14:textId="77777777" w:rsidTr="003D12B2">
        <w:trPr>
          <w:trHeight w:val="319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154FA704" w14:textId="77777777" w:rsidR="004D5D3F" w:rsidRPr="00B14EA8" w:rsidRDefault="00700E09" w:rsidP="003D12B2">
            <w:pPr>
              <w:wordWrap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BC6F263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A4D80B5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99–1.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A4F50D5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DCD43F" w14:textId="77777777" w:rsidR="004D5D3F" w:rsidRPr="00B14EA8" w:rsidRDefault="004D5D3F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5C738B2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6D6ED45" w14:textId="77777777" w:rsidR="004D5D3F" w:rsidRPr="00B14EA8" w:rsidRDefault="00700E09" w:rsidP="003D12B2">
            <w:pPr>
              <w:wordWrap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1.00–1.1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E59130E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B14EA8" w:rsidRPr="00B14EA8" w14:paraId="7ABDCAE3" w14:textId="77777777" w:rsidTr="003D12B2">
        <w:trPr>
          <w:trHeight w:val="3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411437" w14:textId="77777777" w:rsidR="004D5D3F" w:rsidRPr="00B14EA8" w:rsidRDefault="00700E09" w:rsidP="003D12B2">
            <w:pPr>
              <w:wordWrap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B15872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9AFEC9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98–6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2D11C1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0EDD72" w14:textId="77777777" w:rsidR="004D5D3F" w:rsidRPr="00B14EA8" w:rsidRDefault="004D5D3F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52516E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0ABBE8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60–4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D7900B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B14EA8" w:rsidRPr="00B14EA8" w14:paraId="7E0BA73D" w14:textId="77777777" w:rsidTr="003D12B2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1D5EF3" w14:textId="77777777" w:rsidR="004D5D3F" w:rsidRPr="00B14EA8" w:rsidRDefault="00700E09" w:rsidP="003D12B2">
            <w:pPr>
              <w:wordWrap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High monocy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D06D1E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F6CD67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1.10–6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32900D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CD464C" w14:textId="77777777" w:rsidR="004D5D3F" w:rsidRPr="00B14EA8" w:rsidRDefault="004D5D3F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0EC108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100734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61–4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F131AD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B14EA8" w:rsidRPr="00B14EA8" w14:paraId="2E738083" w14:textId="77777777" w:rsidTr="003D12B2">
        <w:trPr>
          <w:trHeight w:val="3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1BD6DC" w14:textId="77777777" w:rsidR="004D5D3F" w:rsidRPr="00B14EA8" w:rsidRDefault="00700E09" w:rsidP="003D12B2">
            <w:pPr>
              <w:wordWrap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 xml:space="preserve">FVC (% of predicted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0E6799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A942D5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93–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75AE96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B775B9" w14:textId="77777777" w:rsidR="004D5D3F" w:rsidRPr="00B14EA8" w:rsidRDefault="004D5D3F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2C341D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D82AC2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94–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ED0F5E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B14EA8" w:rsidRPr="00B14EA8" w14:paraId="6E62C19A" w14:textId="77777777" w:rsidTr="003D12B2">
        <w:trPr>
          <w:trHeight w:val="273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2015E2B4" w14:textId="77777777" w:rsidR="004D5D3F" w:rsidRPr="00B14EA8" w:rsidRDefault="00700E09" w:rsidP="003D12B2">
            <w:pPr>
              <w:wordWrap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r w:rsidRPr="00B14E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 xml:space="preserve"> (% of predicted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2A6E750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804AC52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94–0.9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653B1D7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3DA4CBD" w14:textId="77777777" w:rsidR="004D5D3F" w:rsidRPr="00B14EA8" w:rsidRDefault="004D5D3F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8BEBB03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8193F74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95–1.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BA4050E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</w:tbl>
    <w:p w14:paraId="5DAA10C7" w14:textId="3B2F5011" w:rsidR="004D5D3F" w:rsidRPr="00B14EA8" w:rsidRDefault="00700E09" w:rsidP="004D5D3F">
      <w:pPr>
        <w:wordWrap/>
        <w:spacing w:before="120" w:after="12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B14EA8">
        <w:rPr>
          <w:rFonts w:ascii="Times New Roman" w:hAnsi="Times New Roman" w:cs="Times New Roman"/>
          <w:sz w:val="24"/>
          <w:szCs w:val="24"/>
        </w:rPr>
        <w:t>HR, hazard ratio; CI, confidence interval; FVC, forced vital capacity; DL</w:t>
      </w:r>
      <w:r w:rsidRPr="00B14EA8">
        <w:rPr>
          <w:rFonts w:ascii="Times New Roman" w:hAnsi="Times New Roman" w:cs="Times New Roman"/>
          <w:sz w:val="24"/>
          <w:szCs w:val="24"/>
          <w:vertAlign w:val="subscript"/>
        </w:rPr>
        <w:t>CO</w:t>
      </w:r>
      <w:r w:rsidRPr="00B14EA8">
        <w:rPr>
          <w:rFonts w:ascii="Times New Roman" w:hAnsi="Times New Roman" w:cs="Times New Roman"/>
          <w:sz w:val="24"/>
          <w:szCs w:val="24"/>
        </w:rPr>
        <w:t>, diffusing capacity of the lung for carbon monoxide</w:t>
      </w:r>
      <w:r w:rsidR="002C5164" w:rsidRPr="00B14EA8">
        <w:rPr>
          <w:rFonts w:ascii="Times New Roman" w:hAnsi="Times New Roman" w:cs="Times New Roman"/>
          <w:sz w:val="24"/>
          <w:szCs w:val="24"/>
        </w:rPr>
        <w:t>; iNSIP,</w:t>
      </w:r>
      <w:r w:rsidR="002C5164" w:rsidRPr="00B14EA8">
        <w:t xml:space="preserve"> </w:t>
      </w:r>
      <w:r w:rsidR="002C5164" w:rsidRPr="00B14EA8">
        <w:rPr>
          <w:rFonts w:ascii="Times New Roman" w:hAnsi="Times New Roman" w:cs="Times New Roman"/>
          <w:sz w:val="24"/>
          <w:szCs w:val="24"/>
        </w:rPr>
        <w:t>idiopathic nonspecific interstitial pneumonia</w:t>
      </w:r>
      <w:r w:rsidRPr="00B14EA8">
        <w:rPr>
          <w:rFonts w:ascii="Times New Roman" w:eastAsia="Malgun Gothic" w:hAnsi="Times New Roman" w:cs="Times New Roman"/>
          <w:sz w:val="24"/>
          <w:szCs w:val="24"/>
        </w:rPr>
        <w:t>.</w:t>
      </w:r>
    </w:p>
    <w:p w14:paraId="211F5CC4" w14:textId="3C43C09D" w:rsidR="00B200D5" w:rsidRPr="00B14EA8" w:rsidRDefault="00B200D5" w:rsidP="004D5D3F">
      <w:pPr>
        <w:wordWrap/>
        <w:spacing w:before="120" w:after="120" w:line="480" w:lineRule="auto"/>
        <w:rPr>
          <w:rFonts w:ascii="Times New Roman" w:eastAsia="Malgun Gothic" w:hAnsi="Times New Roman" w:cs="Times New Roman"/>
          <w:sz w:val="24"/>
          <w:szCs w:val="24"/>
        </w:rPr>
      </w:pPr>
    </w:p>
    <w:p w14:paraId="0E41133E" w14:textId="77777777" w:rsidR="00B200D5" w:rsidRPr="00B14EA8" w:rsidRDefault="00B200D5" w:rsidP="004D5D3F">
      <w:pPr>
        <w:wordWrap/>
        <w:spacing w:before="120" w:after="120" w:line="480" w:lineRule="auto"/>
        <w:rPr>
          <w:rFonts w:ascii="Times New Roman" w:hAnsi="Times New Roman" w:cs="Times New Roman"/>
          <w:sz w:val="24"/>
          <w:szCs w:val="24"/>
        </w:rPr>
        <w:sectPr w:rsidR="00B200D5" w:rsidRPr="00B14EA8" w:rsidSect="002824A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052886B" w14:textId="615B9B20" w:rsidR="004D5D3F" w:rsidRPr="00B14EA8" w:rsidRDefault="00700E09" w:rsidP="004D5D3F">
      <w:pPr>
        <w:widowControl/>
        <w:wordWrap/>
        <w:autoSpaceDE/>
        <w:autoSpaceDN/>
        <w:spacing w:after="24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14EA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033BA9" w:rsidRPr="00B14EA8">
        <w:rPr>
          <w:rFonts w:ascii="Times New Roman" w:hAnsi="Times New Roman" w:cs="Times New Roman"/>
          <w:b/>
          <w:sz w:val="24"/>
          <w:szCs w:val="24"/>
        </w:rPr>
        <w:t>Table S.3</w:t>
      </w:r>
      <w:r w:rsidR="00033BA9" w:rsidRPr="00B14EA8">
        <w:rPr>
          <w:rFonts w:ascii="Times New Roman" w:hAnsi="Times New Roman" w:cs="Times New Roman"/>
          <w:sz w:val="24"/>
          <w:szCs w:val="24"/>
        </w:rPr>
        <w:t xml:space="preserve"> Cox proportional hazard analysis of mortality in </w:t>
      </w:r>
      <w:r w:rsidRPr="00B14EA8">
        <w:rPr>
          <w:rFonts w:ascii="Times New Roman" w:hAnsi="Times New Roman" w:cs="Times New Roman"/>
          <w:sz w:val="24"/>
          <w:szCs w:val="24"/>
        </w:rPr>
        <w:t xml:space="preserve">patients with </w:t>
      </w:r>
      <w:r w:rsidR="00033BA9" w:rsidRPr="00B14EA8">
        <w:rPr>
          <w:rFonts w:ascii="Times New Roman" w:hAnsi="Times New Roman" w:cs="Times New Roman"/>
          <w:sz w:val="24"/>
          <w:szCs w:val="24"/>
        </w:rPr>
        <w:t>cellular NSIP (n=64)</w:t>
      </w: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1276"/>
        <w:gridCol w:w="992"/>
        <w:gridCol w:w="283"/>
        <w:gridCol w:w="709"/>
        <w:gridCol w:w="1418"/>
        <w:gridCol w:w="1134"/>
      </w:tblGrid>
      <w:tr w:rsidR="00B14EA8" w:rsidRPr="00B14EA8" w14:paraId="7F80B522" w14:textId="77777777" w:rsidTr="003D12B2">
        <w:trPr>
          <w:trHeight w:val="418"/>
        </w:trPr>
        <w:tc>
          <w:tcPr>
            <w:tcW w:w="2410" w:type="dxa"/>
            <w:vMerge w:val="restart"/>
            <w:tcBorders>
              <w:left w:val="nil"/>
              <w:right w:val="nil"/>
            </w:tcBorders>
          </w:tcPr>
          <w:p w14:paraId="594860D0" w14:textId="77777777" w:rsidR="004D5D3F" w:rsidRPr="00B14EA8" w:rsidRDefault="00700E09" w:rsidP="003D12B2">
            <w:pPr>
              <w:wordWrap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977" w:type="dxa"/>
            <w:gridSpan w:val="3"/>
            <w:tcBorders>
              <w:left w:val="nil"/>
              <w:right w:val="nil"/>
            </w:tcBorders>
          </w:tcPr>
          <w:p w14:paraId="48B6F3A3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2DAD9985" w14:textId="77777777" w:rsidR="004D5D3F" w:rsidRPr="00B14EA8" w:rsidRDefault="004D5D3F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3"/>
            <w:tcBorders>
              <w:left w:val="nil"/>
              <w:right w:val="nil"/>
            </w:tcBorders>
          </w:tcPr>
          <w:p w14:paraId="77E74CF8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</w:tr>
      <w:tr w:rsidR="00B14EA8" w:rsidRPr="00B14EA8" w14:paraId="782BD782" w14:textId="77777777" w:rsidTr="003D12B2">
        <w:trPr>
          <w:trHeight w:val="432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B1E10D" w14:textId="77777777" w:rsidR="004D5D3F" w:rsidRPr="00B14EA8" w:rsidRDefault="004D5D3F" w:rsidP="003D12B2">
            <w:pPr>
              <w:wordWrap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E136166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88C704D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EBD298B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EF7EBB" w14:textId="77777777" w:rsidR="004D5D3F" w:rsidRPr="00B14EA8" w:rsidRDefault="004D5D3F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3DD9F7A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83BF976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FDE2485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B14EA8" w:rsidRPr="00B14EA8" w14:paraId="3960C60C" w14:textId="77777777" w:rsidTr="003D12B2">
        <w:trPr>
          <w:trHeight w:val="319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4F78439" w14:textId="77777777" w:rsidR="004D5D3F" w:rsidRPr="00B14EA8" w:rsidRDefault="00700E09" w:rsidP="003D12B2">
            <w:pPr>
              <w:wordWrap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6984B0F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B845BCE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98–1.0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FC2FA7B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0FF1EA" w14:textId="77777777" w:rsidR="004D5D3F" w:rsidRPr="00B14EA8" w:rsidRDefault="004D5D3F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CC05E71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AF41D58" w14:textId="77777777" w:rsidR="004D5D3F" w:rsidRPr="00B14EA8" w:rsidRDefault="00700E09" w:rsidP="003D12B2">
            <w:pPr>
              <w:wordWrap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97–1.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216A266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B14EA8" w:rsidRPr="00B14EA8" w14:paraId="57CD0A7E" w14:textId="77777777" w:rsidTr="003D12B2">
        <w:trPr>
          <w:trHeight w:val="3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9A8D88" w14:textId="77777777" w:rsidR="004D5D3F" w:rsidRPr="00B14EA8" w:rsidRDefault="00700E09" w:rsidP="003D12B2">
            <w:pPr>
              <w:wordWrap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347CB6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A137F1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43–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EC12FC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A11FE5" w14:textId="77777777" w:rsidR="004D5D3F" w:rsidRPr="00B14EA8" w:rsidRDefault="004D5D3F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515F91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CC338A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71–2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E20454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B14EA8" w:rsidRPr="00B14EA8" w14:paraId="167E2E50" w14:textId="77777777" w:rsidTr="003D12B2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1866E7" w14:textId="77777777" w:rsidR="004D5D3F" w:rsidRPr="00B14EA8" w:rsidRDefault="00700E09" w:rsidP="003D12B2">
            <w:pPr>
              <w:wordWrap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High monocy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3091AB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5140BD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62–8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2D50A1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7AEC48" w14:textId="77777777" w:rsidR="004D5D3F" w:rsidRPr="00B14EA8" w:rsidRDefault="004D5D3F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C75E0D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6FCEAC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46–9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86DEE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</w:tr>
      <w:tr w:rsidR="00B14EA8" w:rsidRPr="00B14EA8" w14:paraId="3B69B311" w14:textId="77777777" w:rsidTr="003D12B2">
        <w:trPr>
          <w:trHeight w:val="3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C36771" w14:textId="77777777" w:rsidR="004D5D3F" w:rsidRPr="00B14EA8" w:rsidRDefault="00700E09" w:rsidP="003D12B2">
            <w:pPr>
              <w:wordWrap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 xml:space="preserve">FVC (% of predicted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640C41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36E7EA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93–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6BE5BC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591C17" w14:textId="77777777" w:rsidR="004D5D3F" w:rsidRPr="00B14EA8" w:rsidRDefault="004D5D3F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975A12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675BD4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94–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3A8E16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B14EA8" w:rsidRPr="00B14EA8" w14:paraId="7A8F4F65" w14:textId="77777777" w:rsidTr="003D12B2">
        <w:trPr>
          <w:trHeight w:val="273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61075B2E" w14:textId="77777777" w:rsidR="004D5D3F" w:rsidRPr="00B14EA8" w:rsidRDefault="00700E09" w:rsidP="003D12B2">
            <w:pPr>
              <w:wordWrap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r w:rsidRPr="00B14E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 xml:space="preserve"> (% of predicted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241E2E7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4AAA709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92–1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1D6EC80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D3B9104" w14:textId="77777777" w:rsidR="004D5D3F" w:rsidRPr="00B14EA8" w:rsidRDefault="004D5D3F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13707DE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735B015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91–1.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1B0E6B5" w14:textId="77777777" w:rsidR="004D5D3F" w:rsidRPr="00B14EA8" w:rsidRDefault="00700E09" w:rsidP="003D12B2">
            <w:pPr>
              <w:wordWrap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EA8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</w:tbl>
    <w:p w14:paraId="66E5C4E3" w14:textId="4ECBEF3E" w:rsidR="004D5D3F" w:rsidRPr="00B14EA8" w:rsidRDefault="00700E09" w:rsidP="004D5D3F">
      <w:pPr>
        <w:wordWrap/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B14EA8">
        <w:rPr>
          <w:rFonts w:ascii="Times New Roman" w:hAnsi="Times New Roman" w:cs="Times New Roman"/>
          <w:sz w:val="24"/>
          <w:szCs w:val="24"/>
        </w:rPr>
        <w:t>HR, hazard ratio; CI, confidence interval; FVC, forced vital capacity; DL</w:t>
      </w:r>
      <w:r w:rsidRPr="00B14EA8">
        <w:rPr>
          <w:rFonts w:ascii="Times New Roman" w:hAnsi="Times New Roman" w:cs="Times New Roman"/>
          <w:sz w:val="24"/>
          <w:szCs w:val="24"/>
          <w:vertAlign w:val="subscript"/>
        </w:rPr>
        <w:t>CO</w:t>
      </w:r>
      <w:r w:rsidRPr="00B14EA8">
        <w:rPr>
          <w:rFonts w:ascii="Times New Roman" w:hAnsi="Times New Roman" w:cs="Times New Roman"/>
          <w:sz w:val="24"/>
          <w:szCs w:val="24"/>
        </w:rPr>
        <w:t>, diffusing capacity of the lung for carbon monoxide</w:t>
      </w:r>
      <w:r w:rsidR="002C5164" w:rsidRPr="00B14EA8">
        <w:rPr>
          <w:rFonts w:ascii="Times New Roman" w:hAnsi="Times New Roman" w:cs="Times New Roman"/>
          <w:sz w:val="24"/>
          <w:szCs w:val="24"/>
        </w:rPr>
        <w:t>; NSIP,</w:t>
      </w:r>
      <w:r w:rsidR="002C5164" w:rsidRPr="00B14EA8">
        <w:t xml:space="preserve"> </w:t>
      </w:r>
      <w:r w:rsidR="002C5164" w:rsidRPr="00B14EA8">
        <w:rPr>
          <w:rFonts w:ascii="Times New Roman" w:hAnsi="Times New Roman" w:cs="Times New Roman"/>
          <w:sz w:val="24"/>
          <w:szCs w:val="24"/>
        </w:rPr>
        <w:t>nonspecific interstitial pneumonia</w:t>
      </w:r>
      <w:r w:rsidRPr="00B14EA8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17BF184D" w14:textId="77777777" w:rsidR="00671C34" w:rsidRPr="00B14EA8" w:rsidRDefault="00671C34"/>
    <w:sectPr w:rsidR="00671C34" w:rsidRPr="00B14E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6705FF" w14:textId="77777777" w:rsidR="00B200D5" w:rsidRDefault="00B200D5" w:rsidP="00B200D5">
      <w:pPr>
        <w:spacing w:after="0" w:line="240" w:lineRule="auto"/>
      </w:pPr>
      <w:r>
        <w:separator/>
      </w:r>
    </w:p>
  </w:endnote>
  <w:endnote w:type="continuationSeparator" w:id="0">
    <w:p w14:paraId="7884D18C" w14:textId="77777777" w:rsidR="00B200D5" w:rsidRDefault="00B200D5" w:rsidP="00B200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26FB59" w14:textId="77777777" w:rsidR="00B200D5" w:rsidRDefault="00B200D5" w:rsidP="00B200D5">
      <w:pPr>
        <w:spacing w:after="0" w:line="240" w:lineRule="auto"/>
      </w:pPr>
      <w:r>
        <w:separator/>
      </w:r>
    </w:p>
  </w:footnote>
  <w:footnote w:type="continuationSeparator" w:id="0">
    <w:p w14:paraId="039CBC96" w14:textId="77777777" w:rsidR="00B200D5" w:rsidRDefault="00B200D5" w:rsidP="00B200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D3F"/>
    <w:rsid w:val="00033BA9"/>
    <w:rsid w:val="00263A65"/>
    <w:rsid w:val="002824A9"/>
    <w:rsid w:val="002C5164"/>
    <w:rsid w:val="003D12B2"/>
    <w:rsid w:val="004758E7"/>
    <w:rsid w:val="004D5D3F"/>
    <w:rsid w:val="00671C34"/>
    <w:rsid w:val="006C6A57"/>
    <w:rsid w:val="006E36BA"/>
    <w:rsid w:val="006F7FC0"/>
    <w:rsid w:val="00700E09"/>
    <w:rsid w:val="00A50527"/>
    <w:rsid w:val="00B14EA8"/>
    <w:rsid w:val="00B200D5"/>
    <w:rsid w:val="00CA3658"/>
    <w:rsid w:val="00DC3C2B"/>
    <w:rsid w:val="00EA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79FEF8E5"/>
  <w15:chartTrackingRefBased/>
  <w15:docId w15:val="{8C259818-24F7-4069-8E40-0F79DD70D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D3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D5D3F"/>
  </w:style>
  <w:style w:type="character" w:styleId="CommentReference">
    <w:name w:val="annotation reference"/>
    <w:basedOn w:val="DefaultParagraphFont"/>
    <w:uiPriority w:val="99"/>
    <w:semiHidden/>
    <w:unhideWhenUsed/>
    <w:rsid w:val="00CA36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65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658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6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658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6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65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A365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200D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00D5"/>
  </w:style>
  <w:style w:type="paragraph" w:styleId="Footer">
    <w:name w:val="footer"/>
    <w:basedOn w:val="Normal"/>
    <w:link w:val="FooterChar"/>
    <w:uiPriority w:val="99"/>
    <w:unhideWhenUsed/>
    <w:rsid w:val="00B200D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00D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200D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200D5"/>
    <w:rPr>
      <w:rFonts w:ascii="GulimChe" w:eastAsia="GulimChe" w:hAnsi="GulimChe" w:cs="GulimChe"/>
      <w:kern w:val="0"/>
      <w:sz w:val="24"/>
      <w:szCs w:val="24"/>
    </w:rPr>
  </w:style>
  <w:style w:type="character" w:customStyle="1" w:styleId="y2iqfc">
    <w:name w:val="y2iqfc"/>
    <w:basedOn w:val="DefaultParagraphFont"/>
    <w:rsid w:val="00B200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8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52</Words>
  <Characters>1438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nubh</Company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diadmin</dc:creator>
  <cp:lastModifiedBy>Ragavathi V.</cp:lastModifiedBy>
  <cp:revision>3</cp:revision>
  <dcterms:created xsi:type="dcterms:W3CDTF">2023-01-31T04:24:00Z</dcterms:created>
  <dcterms:modified xsi:type="dcterms:W3CDTF">2023-02-01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ffe3ea-18e8-4993-ba64-9bdb39667a6d</vt:lpwstr>
  </property>
</Properties>
</file>